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252" w:rsidRPr="003A7B5F" w:rsidRDefault="008F2252" w:rsidP="00397611">
      <w:pPr>
        <w:pStyle w:val="Caption"/>
        <w:keepNext/>
        <w:jc w:val="left"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 w:rsidRPr="003A7B5F">
        <w:rPr>
          <w:rFonts w:ascii="Times New Roman" w:hAnsi="Times New Roman"/>
          <w:color w:val="auto"/>
          <w:sz w:val="22"/>
          <w:szCs w:val="22"/>
        </w:rPr>
        <w:t>S</w:t>
      </w:r>
      <w:r w:rsidR="00397611">
        <w:rPr>
          <w:rFonts w:ascii="Times New Roman" w:hAnsi="Times New Roman"/>
          <w:color w:val="auto"/>
          <w:sz w:val="22"/>
          <w:szCs w:val="22"/>
        </w:rPr>
        <w:t>1</w:t>
      </w:r>
      <w:r w:rsidRPr="003A7B5F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3A7B5F">
        <w:rPr>
          <w:rFonts w:asciiTheme="majorBidi" w:hAnsiTheme="majorBidi" w:cstheme="majorBidi"/>
          <w:color w:val="auto"/>
          <w:sz w:val="22"/>
          <w:szCs w:val="22"/>
        </w:rPr>
        <w:t>Table</w:t>
      </w:r>
      <w:bookmarkStart w:id="0" w:name="_GoBack"/>
      <w:bookmarkEnd w:id="0"/>
      <w:r w:rsidRPr="003A7B5F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3A7B5F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GB"/>
        </w:rPr>
        <w:t xml:space="preserve">Scenario analysis result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34"/>
        <w:gridCol w:w="4110"/>
        <w:gridCol w:w="993"/>
        <w:gridCol w:w="992"/>
        <w:gridCol w:w="981"/>
        <w:gridCol w:w="862"/>
        <w:gridCol w:w="992"/>
        <w:gridCol w:w="981"/>
        <w:gridCol w:w="862"/>
        <w:gridCol w:w="992"/>
        <w:gridCol w:w="877"/>
      </w:tblGrid>
      <w:tr w:rsidR="008F2252" w:rsidRPr="00185088" w:rsidTr="00514534">
        <w:trPr>
          <w:trHeight w:hRule="exact" w:val="284"/>
          <w:jc w:val="center"/>
        </w:trPr>
        <w:tc>
          <w:tcPr>
            <w:tcW w:w="4644" w:type="dxa"/>
            <w:gridSpan w:val="2"/>
            <w:vMerge w:val="restart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Scenario</w:t>
            </w:r>
          </w:p>
        </w:tc>
        <w:tc>
          <w:tcPr>
            <w:tcW w:w="2966" w:type="dxa"/>
            <w:gridSpan w:val="3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2835" w:type="dxa"/>
            <w:gridSpan w:val="3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731" w:type="dxa"/>
            <w:gridSpan w:val="3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2030</w:t>
            </w:r>
          </w:p>
        </w:tc>
      </w:tr>
      <w:tr w:rsidR="008F2252" w:rsidRPr="00185088" w:rsidTr="00514534">
        <w:trPr>
          <w:trHeight w:hRule="exact" w:val="743"/>
          <w:jc w:val="center"/>
        </w:trPr>
        <w:tc>
          <w:tcPr>
            <w:tcW w:w="4644" w:type="dxa"/>
            <w:gridSpan w:val="2"/>
            <w:vMerge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M population size (thousand)</w:t>
            </w:r>
          </w:p>
        </w:tc>
        <w:tc>
          <w:tcPr>
            <w:tcW w:w="992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  <w:tc>
          <w:tcPr>
            <w:tcW w:w="981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In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  <w:tc>
          <w:tcPr>
            <w:tcW w:w="862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M population size (thousand)</w:t>
            </w:r>
          </w:p>
        </w:tc>
        <w:tc>
          <w:tcPr>
            <w:tcW w:w="992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  <w:tc>
          <w:tcPr>
            <w:tcW w:w="981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In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  <w:tc>
          <w:tcPr>
            <w:tcW w:w="862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M population size (thousand)</w:t>
            </w:r>
          </w:p>
        </w:tc>
        <w:tc>
          <w:tcPr>
            <w:tcW w:w="992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  <w:tc>
          <w:tcPr>
            <w:tcW w:w="877" w:type="dxa"/>
            <w:vAlign w:val="center"/>
            <w:hideMark/>
          </w:tcPr>
          <w:p w:rsidR="008F2252" w:rsidRPr="00185088" w:rsidRDefault="008F2252" w:rsidP="0051453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</w:pPr>
            <w:r w:rsidRPr="0018508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GB" w:eastAsia="en-GB"/>
              </w:rPr>
              <w:t>Indirect Cost (</w:t>
            </w:r>
            <w:r w:rsidRPr="0018508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illion (2009 US$)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e-case analysis</w:t>
            </w:r>
          </w:p>
        </w:tc>
        <w:tc>
          <w:tcPr>
            <w:tcW w:w="993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8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877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68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% increase in DM Incid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8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7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85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2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89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increase in DM Incid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43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8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57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85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20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6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3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% decrease in DM Incid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7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5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95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25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4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decrease in DM Incid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18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2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3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10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5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% increase in DM related Mortality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7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2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39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00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6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increase in DM related Mortality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8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4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80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3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7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% decrease in DM related Mortality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9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48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5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8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decrease in DM related Mortality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83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2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08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28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9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% increase in DM Prevalence </w:t>
            </w:r>
          </w:p>
        </w:tc>
        <w:tc>
          <w:tcPr>
            <w:tcW w:w="993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14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0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10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97</w:t>
            </w:r>
          </w:p>
        </w:tc>
        <w:tc>
          <w:tcPr>
            <w:tcW w:w="877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8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0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increase in DM Prevalence</w:t>
            </w:r>
          </w:p>
        </w:tc>
        <w:tc>
          <w:tcPr>
            <w:tcW w:w="993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41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16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5</w:t>
            </w:r>
          </w:p>
        </w:tc>
        <w:tc>
          <w:tcPr>
            <w:tcW w:w="981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6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5</w:t>
            </w:r>
          </w:p>
        </w:tc>
        <w:tc>
          <w:tcPr>
            <w:tcW w:w="992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47</w:t>
            </w:r>
          </w:p>
        </w:tc>
        <w:tc>
          <w:tcPr>
            <w:tcW w:w="877" w:type="dxa"/>
            <w:noWrap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5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1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% decrease in DM Preval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5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89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69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2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% decrease in DM Prevalenc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4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15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4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47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3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% increase in annual DM incidence rat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58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6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44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20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39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53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4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% increase in annual DM incidence rat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2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8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6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50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0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24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5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% decrease in annual DM incidence rat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5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73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6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% decrease in annual DM incidence rate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71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4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4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4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4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4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7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% increase in mean annual direct and Indirect cost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20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7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38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2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8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% increase in mean annual direct and Indirect cost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7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98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5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9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% decrease in mean annual direct and Indirect cost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6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15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  <w:hideMark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0</w:t>
            </w:r>
          </w:p>
        </w:tc>
        <w:tc>
          <w:tcPr>
            <w:tcW w:w="4110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% decrease in mean annual direct and Indirect cost</w:t>
            </w:r>
          </w:p>
        </w:tc>
        <w:tc>
          <w:tcPr>
            <w:tcW w:w="993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981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86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877" w:type="dxa"/>
            <w:vAlign w:val="center"/>
            <w:hideMark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4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1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 increase in annual  health care expenditure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7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9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1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2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 increase in annual  health care expenditure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59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9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07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12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lastRenderedPageBreak/>
              <w:t>23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% increase in annual earnings 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0</w:t>
            </w:r>
          </w:p>
        </w:tc>
      </w:tr>
      <w:tr w:rsidR="008F2252" w:rsidRPr="00185088" w:rsidTr="00514534">
        <w:trPr>
          <w:trHeight w:hRule="exact" w:val="340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4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% increase in annual earnings 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7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78</w:t>
            </w:r>
          </w:p>
        </w:tc>
      </w:tr>
      <w:tr w:rsidR="008F2252" w:rsidRPr="00185088" w:rsidTr="00514534">
        <w:trPr>
          <w:trHeight w:hRule="exact" w:val="615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5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% annual growth of probability of being diagnosed 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1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40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30</w:t>
            </w:r>
          </w:p>
        </w:tc>
      </w:tr>
      <w:tr w:rsidR="008F2252" w:rsidRPr="00185088" w:rsidTr="00514534">
        <w:trPr>
          <w:trHeight w:hRule="exact" w:val="709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6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% annual growth of probability of being diagnosed 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57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6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39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8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90</w:t>
            </w:r>
          </w:p>
        </w:tc>
      </w:tr>
      <w:tr w:rsidR="008F2252" w:rsidRPr="00185088" w:rsidTr="00514534">
        <w:trPr>
          <w:trHeight w:hRule="exact" w:val="625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7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R Ratio in patients with undiagnosed DM is 50% of those with diagnosed DM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38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5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00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71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51</w:t>
            </w:r>
          </w:p>
        </w:tc>
      </w:tr>
      <w:tr w:rsidR="008F2252" w:rsidRPr="00185088" w:rsidTr="00514534">
        <w:trPr>
          <w:trHeight w:hRule="exact" w:val="573"/>
          <w:jc w:val="center"/>
        </w:trPr>
        <w:tc>
          <w:tcPr>
            <w:tcW w:w="534" w:type="dxa"/>
            <w:vAlign w:val="center"/>
          </w:tcPr>
          <w:p w:rsidR="008F2252" w:rsidRDefault="008F2252" w:rsidP="00514534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28</w:t>
            </w:r>
          </w:p>
        </w:tc>
        <w:tc>
          <w:tcPr>
            <w:tcW w:w="4110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R Ratio in patients with undiagnosed DM is 20% of those with diagnosed DM</w:t>
            </w:r>
          </w:p>
        </w:tc>
        <w:tc>
          <w:tcPr>
            <w:tcW w:w="993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3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97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981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86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97</w:t>
            </w:r>
          </w:p>
        </w:tc>
        <w:tc>
          <w:tcPr>
            <w:tcW w:w="992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4</w:t>
            </w:r>
          </w:p>
        </w:tc>
        <w:tc>
          <w:tcPr>
            <w:tcW w:w="877" w:type="dxa"/>
            <w:vAlign w:val="center"/>
          </w:tcPr>
          <w:p w:rsidR="008F2252" w:rsidRPr="00F56CDA" w:rsidRDefault="008F2252" w:rsidP="005145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6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01</w:t>
            </w:r>
          </w:p>
        </w:tc>
      </w:tr>
    </w:tbl>
    <w:p w:rsidR="008F2252" w:rsidRDefault="008F2252" w:rsidP="008F2252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4"/>
        </w:rPr>
        <w:t xml:space="preserve">DM: </w:t>
      </w:r>
      <w:r w:rsidRPr="00EC6302">
        <w:rPr>
          <w:rFonts w:asciiTheme="majorBidi" w:hAnsiTheme="majorBidi" w:cstheme="majorBidi"/>
          <w:sz w:val="20"/>
          <w:szCs w:val="24"/>
        </w:rPr>
        <w:t>Diabetes mellitus</w:t>
      </w:r>
      <w:r>
        <w:rPr>
          <w:rFonts w:asciiTheme="majorBidi" w:hAnsiTheme="majorBidi" w:cstheme="majorBidi"/>
          <w:b/>
          <w:bCs/>
          <w:sz w:val="20"/>
          <w:szCs w:val="24"/>
        </w:rPr>
        <w:t xml:space="preserve">, SMR: </w:t>
      </w:r>
      <w:r>
        <w:rPr>
          <w:rFonts w:asciiTheme="majorBidi" w:hAnsiTheme="majorBidi" w:cstheme="majorBidi"/>
          <w:sz w:val="20"/>
          <w:szCs w:val="24"/>
        </w:rPr>
        <w:t>Standardized mortality ratio</w:t>
      </w:r>
    </w:p>
    <w:p w:rsidR="008F2252" w:rsidRDefault="008F2252" w:rsidP="008F2252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</w:p>
    <w:p w:rsidR="005771DD" w:rsidRDefault="005771DD"/>
    <w:sectPr w:rsidR="005771DD" w:rsidSect="003A7B5F">
      <w:footnotePr>
        <w:numRestart w:val="eachPage"/>
      </w:footnotePr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4E2" w:rsidRDefault="004B34E2" w:rsidP="00547848">
      <w:pPr>
        <w:spacing w:after="0" w:line="240" w:lineRule="auto"/>
      </w:pPr>
      <w:r>
        <w:separator/>
      </w:r>
    </w:p>
  </w:endnote>
  <w:endnote w:type="continuationSeparator" w:id="0">
    <w:p w:rsidR="004B34E2" w:rsidRDefault="004B34E2" w:rsidP="00547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4E2" w:rsidRDefault="004B34E2" w:rsidP="00547848">
      <w:pPr>
        <w:spacing w:after="0" w:line="240" w:lineRule="auto"/>
      </w:pPr>
      <w:r>
        <w:separator/>
      </w:r>
    </w:p>
  </w:footnote>
  <w:footnote w:type="continuationSeparator" w:id="0">
    <w:p w:rsidR="004B34E2" w:rsidRDefault="004B34E2" w:rsidP="00547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4D"/>
    <w:rsid w:val="00397611"/>
    <w:rsid w:val="004B34E2"/>
    <w:rsid w:val="00547848"/>
    <w:rsid w:val="005771DD"/>
    <w:rsid w:val="0079300D"/>
    <w:rsid w:val="007E5141"/>
    <w:rsid w:val="008B0C5B"/>
    <w:rsid w:val="008F2252"/>
    <w:rsid w:val="009D165D"/>
    <w:rsid w:val="00A84F6C"/>
    <w:rsid w:val="00B26811"/>
    <w:rsid w:val="00E0497B"/>
    <w:rsid w:val="00E5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nbakht, Mehdi</dc:creator>
  <cp:lastModifiedBy>Javanbakht, Mehdi</cp:lastModifiedBy>
  <cp:revision>4</cp:revision>
  <dcterms:created xsi:type="dcterms:W3CDTF">2015-06-01T08:35:00Z</dcterms:created>
  <dcterms:modified xsi:type="dcterms:W3CDTF">2015-07-02T07:43:00Z</dcterms:modified>
</cp:coreProperties>
</file>